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S1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Location of all collected samples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78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578"/>
        <w:gridCol w:w="1504"/>
        <w:gridCol w:w="1702"/>
        <w:gridCol w:w="1574"/>
      </w:tblGrid>
      <w:tr>
        <w:trPr/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erial number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ection site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titude/m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ngitude /°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titude /°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ujian Province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5521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2567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57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3816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701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2248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7767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2468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819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2754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903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2032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928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1418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859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1223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868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0502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972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2421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.0046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1874</w:t>
            </w:r>
          </w:p>
        </w:tc>
      </w:tr>
      <w:tr>
        <w:trPr/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.0356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2565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5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iangsu Province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3121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1681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286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7178</w:t>
            </w:r>
          </w:p>
        </w:tc>
      </w:tr>
      <w:tr>
        <w:trPr/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2683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6809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5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hui Province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1887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3618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.911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3784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.016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4515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.383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7395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536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8157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.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8052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.794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8637</w:t>
            </w:r>
          </w:p>
        </w:tc>
      </w:tr>
      <w:tr>
        <w:trPr/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2494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92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5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izhou Province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6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.0884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9878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.92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9885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.1167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409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.02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2158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.177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0689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.260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7667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.8784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1817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.2704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9278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.925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1402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.5864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2742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.3457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0058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.464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7735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.24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0647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.902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2128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.2214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0433</w:t>
            </w:r>
          </w:p>
        </w:tc>
      </w:tr>
      <w:tr>
        <w:trPr/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0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.8918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1316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5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do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vince, China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.5475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9143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.3435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921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.5727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3567</w:t>
            </w:r>
          </w:p>
        </w:tc>
      </w:tr>
      <w:tr>
        <w:trPr/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.5049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9867</w:t>
            </w:r>
          </w:p>
        </w:tc>
      </w:tr>
    </w:tbl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8T07:17:00Z</dcterms:created>
  <dc:creator>zheng</dc:creator>
  <dc:description/>
  <cp:keywords/>
  <dc:language>en-US</dc:language>
  <cp:lastModifiedBy>Ana Castro</cp:lastModifiedBy>
  <dcterms:modified xsi:type="dcterms:W3CDTF">2019-08-28T07:17:00Z</dcterms:modified>
  <cp:revision>2</cp:revision>
  <dc:subject/>
  <dc:title/>
</cp:coreProperties>
</file>